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01B" w:rsidRPr="00AC101B" w:rsidRDefault="00AC101B" w:rsidP="00AC101B">
      <w:pPr>
        <w:spacing w:line="480" w:lineRule="auto"/>
        <w:rPr>
          <w:sz w:val="20"/>
          <w:szCs w:val="20"/>
          <w:lang w:val="en-US"/>
        </w:rPr>
      </w:pPr>
      <w:bookmarkStart w:id="0" w:name="_GoBack"/>
      <w:bookmarkEnd w:id="0"/>
      <w:r w:rsidRPr="00AC101B">
        <w:rPr>
          <w:rFonts w:ascii="Arial" w:hAnsi="Arial" w:cs="Arial"/>
          <w:b/>
          <w:sz w:val="20"/>
          <w:szCs w:val="20"/>
          <w:lang w:val="en-US"/>
        </w:rPr>
        <w:t>S2</w:t>
      </w:r>
      <w:r w:rsidR="00733A43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AC101B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AC101B">
        <w:rPr>
          <w:rFonts w:ascii="Arial" w:hAnsi="Arial" w:cs="Arial"/>
          <w:b/>
          <w:sz w:val="20"/>
          <w:szCs w:val="20"/>
          <w:lang w:val="en-GB"/>
        </w:rPr>
        <w:t>The association between individual education and proportion of high and low educated on all-cause mortality for men and women, 30-84 yrs.</w:t>
      </w:r>
      <w:r>
        <w:rPr>
          <w:rFonts w:ascii="Arial" w:hAnsi="Arial" w:cs="Arial"/>
          <w:b/>
          <w:sz w:val="20"/>
          <w:szCs w:val="20"/>
          <w:lang w:val="en-GB"/>
        </w:rPr>
        <w:t xml:space="preserve"> Adjusted for occupational clas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4"/>
        <w:gridCol w:w="1396"/>
        <w:gridCol w:w="938"/>
        <w:gridCol w:w="1137"/>
        <w:gridCol w:w="1148"/>
        <w:gridCol w:w="1135"/>
      </w:tblGrid>
      <w:tr w:rsidR="00AC101B" w:rsidRPr="00733A43" w:rsidTr="00557019">
        <w:tc>
          <w:tcPr>
            <w:tcW w:w="1264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C101B" w:rsidRPr="00733A43" w:rsidTr="00557019"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Coef</w:t>
            </w:r>
            <w:proofErr w:type="spellEnd"/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Coef</w:t>
            </w:r>
            <w:proofErr w:type="spellEnd"/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</w:p>
        </w:tc>
      </w:tr>
      <w:tr w:rsidR="00AC101B" w:rsidRPr="00733A43" w:rsidTr="00557019">
        <w:tc>
          <w:tcPr>
            <w:tcW w:w="1264" w:type="dxa"/>
            <w:tcBorders>
              <w:top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</w:tr>
      <w:tr w:rsidR="00AC101B" w:rsidRPr="00733A43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High education</w:t>
            </w: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% high</w:t>
            </w: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% high *Int.</w:t>
            </w: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082</w:t>
            </w: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% high *Low.</w:t>
            </w: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Low education</w:t>
            </w: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 xml:space="preserve">% low </w:t>
            </w: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C101B" w:rsidRPr="008A5F8F" w:rsidTr="00557019">
        <w:tc>
          <w:tcPr>
            <w:tcW w:w="1264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% low *Int.</w:t>
            </w:r>
          </w:p>
        </w:tc>
        <w:tc>
          <w:tcPr>
            <w:tcW w:w="93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137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48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135" w:type="dxa"/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AC101B" w:rsidRPr="008A5F8F" w:rsidTr="00557019">
        <w:tc>
          <w:tcPr>
            <w:tcW w:w="1264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% low *Low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AC101B" w:rsidRPr="008A5F8F" w:rsidRDefault="00AC101B" w:rsidP="005570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5F8F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</w:tbl>
    <w:p w:rsidR="00F50648" w:rsidRPr="00956435" w:rsidRDefault="008B50A2">
      <w:pPr>
        <w:rPr>
          <w:lang w:val="en-US"/>
        </w:rPr>
      </w:pPr>
    </w:p>
    <w:sectPr w:rsidR="00F50648" w:rsidRPr="00956435" w:rsidSect="00E21F91">
      <w:headerReference w:type="default" r:id="rId6"/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50A2" w:rsidRDefault="008B50A2">
      <w:pPr>
        <w:spacing w:after="0" w:line="240" w:lineRule="auto"/>
      </w:pPr>
      <w:r>
        <w:separator/>
      </w:r>
    </w:p>
  </w:endnote>
  <w:endnote w:type="continuationSeparator" w:id="0">
    <w:p w:rsidR="008B50A2" w:rsidRDefault="008B5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1C3C" w:rsidRPr="006447D2" w:rsidRDefault="00956435" w:rsidP="003F7821">
    <w:pPr>
      <w:pStyle w:val="Footer"/>
      <w:jc w:val="center"/>
      <w:rPr>
        <w:rFonts w:ascii="Cambria" w:hAnsi="Cambria"/>
        <w:sz w:val="16"/>
        <w:szCs w:val="16"/>
      </w:rPr>
    </w:pPr>
    <w:r w:rsidRPr="003F7821">
      <w:rPr>
        <w:rFonts w:ascii="Cambria" w:hAnsi="Cambria"/>
      </w:rPr>
      <w:fldChar w:fldCharType="begin"/>
    </w:r>
    <w:r w:rsidRPr="003F7821">
      <w:rPr>
        <w:rFonts w:ascii="Cambria" w:hAnsi="Cambria"/>
      </w:rPr>
      <w:instrText>PAGE   \* MERGEFORMAT</w:instrText>
    </w:r>
    <w:r w:rsidRPr="003F7821">
      <w:rPr>
        <w:rFonts w:ascii="Cambria" w:hAnsi="Cambria"/>
      </w:rPr>
      <w:fldChar w:fldCharType="separate"/>
    </w:r>
    <w:r w:rsidR="00AE6A18">
      <w:rPr>
        <w:rFonts w:ascii="Cambria" w:hAnsi="Cambria"/>
        <w:noProof/>
      </w:rPr>
      <w:t>1</w:t>
    </w:r>
    <w:r w:rsidRPr="003F7821">
      <w:rPr>
        <w:rFonts w:ascii="Cambria" w:hAnsi="Cambria"/>
      </w:rPr>
      <w:fldChar w:fldCharType="end"/>
    </w:r>
  </w:p>
  <w:p w:rsidR="00CE1C3C" w:rsidRDefault="008B5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50A2" w:rsidRDefault="008B50A2">
      <w:pPr>
        <w:spacing w:after="0" w:line="240" w:lineRule="auto"/>
      </w:pPr>
      <w:r>
        <w:separator/>
      </w:r>
    </w:p>
  </w:footnote>
  <w:footnote w:type="continuationSeparator" w:id="0">
    <w:p w:rsidR="008B50A2" w:rsidRDefault="008B50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1C3C" w:rsidRPr="00544936" w:rsidRDefault="008B50A2" w:rsidP="00EE2D59">
    <w:pPr>
      <w:pStyle w:val="Header"/>
      <w:jc w:val="center"/>
      <w:rPr>
        <w:rFonts w:ascii="Cambria" w:hAnsi="Cambria"/>
        <w:color w:val="FF000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541"/>
    <w:rsid w:val="000C14E2"/>
    <w:rsid w:val="001A277F"/>
    <w:rsid w:val="00316A66"/>
    <w:rsid w:val="006A3541"/>
    <w:rsid w:val="00733A43"/>
    <w:rsid w:val="00805B59"/>
    <w:rsid w:val="008B50A2"/>
    <w:rsid w:val="00932859"/>
    <w:rsid w:val="00956435"/>
    <w:rsid w:val="00AC101B"/>
    <w:rsid w:val="00AE6A18"/>
    <w:rsid w:val="00C0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9E696"/>
  <w15:docId w15:val="{EDA2049F-98C1-4ACB-86B7-7823416C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435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A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4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43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564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435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859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3A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Östergren</dc:creator>
  <cp:keywords/>
  <dc:description/>
  <cp:lastModifiedBy>Olof Östergren</cp:lastModifiedBy>
  <cp:revision>2</cp:revision>
  <cp:lastPrinted>2017-06-16T09:34:00Z</cp:lastPrinted>
  <dcterms:created xsi:type="dcterms:W3CDTF">2017-06-27T08:03:00Z</dcterms:created>
  <dcterms:modified xsi:type="dcterms:W3CDTF">2017-06-27T08:03:00Z</dcterms:modified>
</cp:coreProperties>
</file>